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able S3. MHMR Chromosomal Translocations Require Resection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10674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1229"/>
        <w:gridCol w:w="950"/>
        <w:gridCol w:w="1426"/>
        <w:gridCol w:w="931"/>
        <w:gridCol w:w="1184"/>
        <w:gridCol w:w="889"/>
        <w:gridCol w:w="1426"/>
        <w:gridCol w:w="889"/>
      </w:tblGrid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ains with microhomology on Chr. 3 and 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HMR Survival Frequency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ld Chang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HMR Translocation Frequency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ld Chang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HEJ Survival Frequency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ld Chang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HEJ Translocation Frequency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ld Change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 bp microhomology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2 x 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 x 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-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2 x 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D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-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17 bp microhomology </w:t>
            </w:r>
            <w:r>
              <w:rPr>
                <w:rFonts w:cs="Times New Roman" w:ascii="Times New Roman" w:hAnsi="Times New Roman"/>
                <w:i/>
                <w:color w:val="000000"/>
              </w:rPr>
              <w:t>exo1Δ sgs1Δ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0 x 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2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 x 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2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 x 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74 x 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-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ND: none detected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Cambria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4:03:00Z</dcterms:created>
  <dc:creator>Diana Villarreal</dc:creator>
  <dc:description/>
  <cp:keywords/>
  <dc:language>en-US</dc:language>
  <cp:lastModifiedBy>Diana Villarreal</cp:lastModifiedBy>
  <dcterms:modified xsi:type="dcterms:W3CDTF">2012-10-09T14:03:00Z</dcterms:modified>
  <cp:revision>3</cp:revision>
  <dc:subject/>
  <dc:title/>
</cp:coreProperties>
</file>